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F5C15" w14:textId="56B74E72" w:rsidR="00CB47C8" w:rsidRDefault="00BD36A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Pr="006D3CF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00000">
        <w:rPr>
          <w:rFonts w:ascii="Times New Roman" w:eastAsia="Times New Roman" w:hAnsi="Times New Roman" w:cs="Times New Roman"/>
        </w:rPr>
        <w:t>. Summary of Randomized Controlled Trials</w:t>
      </w:r>
    </w:p>
    <w:p w14:paraId="326C57D6" w14:textId="77777777" w:rsidR="00CB47C8" w:rsidRDefault="00CB47C8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a"/>
        <w:tblW w:w="127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5"/>
        <w:gridCol w:w="1395"/>
        <w:gridCol w:w="1935"/>
        <w:gridCol w:w="1815"/>
        <w:gridCol w:w="1110"/>
        <w:gridCol w:w="1065"/>
        <w:gridCol w:w="3825"/>
      </w:tblGrid>
      <w:tr w:rsidR="00CB47C8" w14:paraId="4FA3B71A" w14:textId="77777777">
        <w:trPr>
          <w:trHeight w:val="408"/>
        </w:trPr>
        <w:tc>
          <w:tcPr>
            <w:tcW w:w="1635" w:type="dxa"/>
            <w:tcBorders>
              <w:left w:val="single" w:sz="8" w:space="0" w:color="000000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01728E27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395" w:type="dxa"/>
            <w:tcBorders>
              <w:left w:val="nil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22C426BE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935" w:type="dxa"/>
            <w:tcBorders>
              <w:left w:val="nil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5A0EFFD2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815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0C78F47F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174855CD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Outcome</w:t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4D104CA6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 Time</w:t>
            </w:r>
          </w:p>
        </w:tc>
        <w:tc>
          <w:tcPr>
            <w:tcW w:w="382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EAAAA"/>
            <w:vAlign w:val="center"/>
          </w:tcPr>
          <w:p w14:paraId="05595878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CB47C8" w14:paraId="39DAFF6D" w14:textId="77777777" w:rsidTr="00280777">
        <w:tc>
          <w:tcPr>
            <w:tcW w:w="16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6B45389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ztepe et al., 200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F5889B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pediatric and adult GP patients after achieving clinically significant improvement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869A59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months of narrow-band (311 nm) UVB maintenanc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BFB5C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maintenanc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C46C6A5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23F9A0E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D05FD81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number of patients in remission at the end of the study were four of eight (50%) and five of six (83%) in the maintenance and no maintenance groups, respectively. There was no statistically significant difference between the two groups.</w:t>
            </w:r>
          </w:p>
        </w:tc>
      </w:tr>
      <w:tr w:rsidR="00CB47C8" w14:paraId="615EC5DA" w14:textId="77777777" w:rsidTr="00280777">
        <w:tc>
          <w:tcPr>
            <w:tcW w:w="16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185CFF7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ca-Biljanovska et al., 2002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8808A1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adult GP patient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BFD06B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methasone dipropionate 0.05% cream plus UVB</w:t>
            </w:r>
          </w:p>
          <w:p w14:paraId="4FAB8119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 penicill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4690A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methasone dipropionate 0.05% cream plus UVB</w:t>
            </w:r>
          </w:p>
          <w:p w14:paraId="4FBE46A6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out penicill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1A939FA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42211CC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A11A11F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e was no significant difference between the PASI values for the two subgroups at the end of treatments. No significant difference in the effectiveness of two therapies.</w:t>
            </w:r>
          </w:p>
        </w:tc>
      </w:tr>
      <w:tr w:rsidR="00CB47C8" w14:paraId="3C8BBEFA" w14:textId="77777777" w:rsidTr="00280777">
        <w:trPr>
          <w:trHeight w:val="373"/>
        </w:trPr>
        <w:tc>
          <w:tcPr>
            <w:tcW w:w="16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BD920C1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gan et al., 2008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CA3673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adult GP patient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97A54F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1 = oral erythromycin 250 mg four times a day for 14 d.</w:t>
            </w:r>
          </w:p>
          <w:p w14:paraId="17AD7EC6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2 = oral benzathine phenoxymethylpenicillin 50 000 IU/kg/d</w:t>
            </w:r>
          </w:p>
          <w:p w14:paraId="75E538CF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vided in three doses for 14 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156F4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treatment group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531D54A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3D03B18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677DEEF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tatistically significant clinical improvement was detected in either treatment or control</w:t>
            </w:r>
          </w:p>
          <w:p w14:paraId="26596EF6" w14:textId="77777777" w:rsidR="00482DD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s at the end of the treatment and </w:t>
            </w:r>
            <w:r w:rsidR="00B34D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 </w:t>
            </w:r>
          </w:p>
          <w:p w14:paraId="4FB06126" w14:textId="68A53E71" w:rsidR="00CB47C8" w:rsidRDefault="00B34D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482DD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ek follow-up.</w:t>
            </w:r>
          </w:p>
        </w:tc>
      </w:tr>
      <w:tr w:rsidR="00CB47C8" w14:paraId="4BFC7ED2" w14:textId="77777777" w:rsidTr="00280777">
        <w:trPr>
          <w:trHeight w:val="227"/>
        </w:trPr>
        <w:tc>
          <w:tcPr>
            <w:tcW w:w="16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82A644C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imminger et al., 1993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568B87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adult GP patient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33A4AB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3 fatty acid based lipid emulsion [100 ml/day with 2.1 g eicosapentaenoic (EPA) and 21 g docosahexaenoic acid (DHA)]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0F9E1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ntional n-6 lipid emulsion (EPA + DHA &lt; 0.1 g/100 ml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BBF0AB2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ian's Judgmen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B0A4653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438BB10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 improvement was noted in the n-6</w:t>
            </w:r>
          </w:p>
          <w:p w14:paraId="6F6D37A4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(16-25% from baseline within 10 days). Significant improvement was noted in the n-3 group (45% and 76% within 10 days).</w:t>
            </w:r>
          </w:p>
        </w:tc>
      </w:tr>
      <w:tr w:rsidR="00CB47C8" w14:paraId="27F08B04" w14:textId="77777777" w:rsidTr="00280777">
        <w:trPr>
          <w:trHeight w:val="227"/>
        </w:trPr>
        <w:tc>
          <w:tcPr>
            <w:tcW w:w="16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09A1BE0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ankov et al., 2011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2C3532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 adult GP patient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018A50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rifampicin </w:t>
            </w:r>
          </w:p>
          <w:p w14:paraId="40242662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00 mg daily dose for 60 days) and topical emollient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15917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cebo capsules in same daily dosage for 60 days, and emollient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12398E0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DACBB30" w14:textId="7777777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day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6961D57" w14:textId="5F983867" w:rsidR="00CB47C8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efficacy of rifampicin compared with placebo was significantly higher. No significant difference in the therapeutic response to rifampicin in patients with guttate psoriasis with or without concomitant infection.</w:t>
            </w:r>
          </w:p>
        </w:tc>
      </w:tr>
    </w:tbl>
    <w:p w14:paraId="5211EE52" w14:textId="77777777" w:rsidR="00CB47C8" w:rsidRDefault="00CB47C8"/>
    <w:sectPr w:rsidR="00CB47C8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7C8"/>
    <w:rsid w:val="00280777"/>
    <w:rsid w:val="00482DDC"/>
    <w:rsid w:val="00B34D1A"/>
    <w:rsid w:val="00BD36A1"/>
    <w:rsid w:val="00CB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5F451"/>
  <w15:docId w15:val="{D37B3C3A-C231-DF4B-956C-79436A521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ial Office</cp:lastModifiedBy>
  <cp:revision>5</cp:revision>
  <dcterms:created xsi:type="dcterms:W3CDTF">2024-03-31T00:32:00Z</dcterms:created>
  <dcterms:modified xsi:type="dcterms:W3CDTF">2024-06-19T14:57:00Z</dcterms:modified>
</cp:coreProperties>
</file>